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D450D7" w14:textId="7F3DF27E" w:rsidR="00447F83" w:rsidRPr="00253904" w:rsidRDefault="00253904">
      <w:pPr>
        <w:rPr>
          <w:b/>
          <w:bCs/>
        </w:rPr>
      </w:pPr>
      <w:r w:rsidRPr="00253904">
        <w:rPr>
          <w:b/>
          <w:bCs/>
        </w:rPr>
        <w:t>Supplementary table 1: Recurrence among node-negative cases by tumor budding status</w:t>
      </w:r>
    </w:p>
    <w:p w14:paraId="60A85C84" w14:textId="77777777" w:rsidR="00253904" w:rsidRDefault="00253904"/>
    <w:p w14:paraId="25523087" w14:textId="77777777" w:rsidR="00253904" w:rsidRDefault="0025390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253904" w14:paraId="445A09AB" w14:textId="77777777" w:rsidTr="00282567">
        <w:tc>
          <w:tcPr>
            <w:tcW w:w="2254" w:type="dxa"/>
          </w:tcPr>
          <w:p w14:paraId="6B4F82E5" w14:textId="77777777" w:rsidR="00253904" w:rsidRDefault="00253904" w:rsidP="00282567">
            <w:pPr>
              <w:jc w:val="center"/>
            </w:pPr>
            <w:r>
              <w:t>T-stage</w:t>
            </w:r>
          </w:p>
        </w:tc>
        <w:tc>
          <w:tcPr>
            <w:tcW w:w="2254" w:type="dxa"/>
          </w:tcPr>
          <w:p w14:paraId="645D84CC" w14:textId="77777777" w:rsidR="00253904" w:rsidRDefault="00253904" w:rsidP="00282567">
            <w:pPr>
              <w:jc w:val="center"/>
            </w:pPr>
            <w:r>
              <w:t>Recurrence</w:t>
            </w:r>
          </w:p>
        </w:tc>
        <w:tc>
          <w:tcPr>
            <w:tcW w:w="2254" w:type="dxa"/>
          </w:tcPr>
          <w:p w14:paraId="72BC7ED1" w14:textId="77777777" w:rsidR="00253904" w:rsidRDefault="00253904" w:rsidP="00282567">
            <w:pPr>
              <w:jc w:val="center"/>
            </w:pPr>
            <w:r>
              <w:t>Non-recurrence</w:t>
            </w:r>
          </w:p>
        </w:tc>
      </w:tr>
      <w:tr w:rsidR="00253904" w14:paraId="618D8AD4" w14:textId="77777777" w:rsidTr="00282567">
        <w:tc>
          <w:tcPr>
            <w:tcW w:w="2254" w:type="dxa"/>
          </w:tcPr>
          <w:p w14:paraId="4D31B4C5" w14:textId="77777777" w:rsidR="00253904" w:rsidRDefault="00253904" w:rsidP="00282567">
            <w:pPr>
              <w:jc w:val="center"/>
            </w:pPr>
            <w:r>
              <w:t>T1 N0 B0</w:t>
            </w:r>
          </w:p>
        </w:tc>
        <w:tc>
          <w:tcPr>
            <w:tcW w:w="2254" w:type="dxa"/>
          </w:tcPr>
          <w:p w14:paraId="06F0C6A2" w14:textId="77777777" w:rsidR="00253904" w:rsidRDefault="00253904" w:rsidP="00282567">
            <w:pPr>
              <w:jc w:val="center"/>
            </w:pPr>
            <w:r>
              <w:t>1 (2.0%)</w:t>
            </w:r>
          </w:p>
        </w:tc>
        <w:tc>
          <w:tcPr>
            <w:tcW w:w="2254" w:type="dxa"/>
          </w:tcPr>
          <w:p w14:paraId="5E00D8E4" w14:textId="77777777" w:rsidR="00253904" w:rsidRDefault="00253904" w:rsidP="00282567">
            <w:pPr>
              <w:jc w:val="center"/>
            </w:pPr>
            <w:r>
              <w:t>50 (98.0%)</w:t>
            </w:r>
          </w:p>
        </w:tc>
      </w:tr>
      <w:tr w:rsidR="00253904" w14:paraId="099EE40C" w14:textId="77777777" w:rsidTr="00282567">
        <w:tc>
          <w:tcPr>
            <w:tcW w:w="2254" w:type="dxa"/>
          </w:tcPr>
          <w:p w14:paraId="0E13C55B" w14:textId="77777777" w:rsidR="00253904" w:rsidRDefault="00253904" w:rsidP="00282567">
            <w:pPr>
              <w:jc w:val="center"/>
            </w:pPr>
            <w:r>
              <w:t>T1 N0 B1</w:t>
            </w:r>
          </w:p>
        </w:tc>
        <w:tc>
          <w:tcPr>
            <w:tcW w:w="2254" w:type="dxa"/>
          </w:tcPr>
          <w:p w14:paraId="2786DB79" w14:textId="77777777" w:rsidR="00253904" w:rsidRDefault="00253904" w:rsidP="00282567">
            <w:pPr>
              <w:jc w:val="center"/>
            </w:pPr>
            <w:r>
              <w:t>1 (20.0%)</w:t>
            </w:r>
          </w:p>
        </w:tc>
        <w:tc>
          <w:tcPr>
            <w:tcW w:w="2254" w:type="dxa"/>
          </w:tcPr>
          <w:p w14:paraId="7B9E7942" w14:textId="77777777" w:rsidR="00253904" w:rsidRDefault="00253904" w:rsidP="00282567">
            <w:pPr>
              <w:jc w:val="center"/>
            </w:pPr>
            <w:r>
              <w:t>4 (80.0%)</w:t>
            </w:r>
          </w:p>
        </w:tc>
      </w:tr>
      <w:tr w:rsidR="00253904" w14:paraId="323F1BC2" w14:textId="77777777" w:rsidTr="00282567">
        <w:tc>
          <w:tcPr>
            <w:tcW w:w="2254" w:type="dxa"/>
          </w:tcPr>
          <w:p w14:paraId="2F9F58A2" w14:textId="77777777" w:rsidR="00253904" w:rsidRDefault="00253904" w:rsidP="00282567">
            <w:pPr>
              <w:jc w:val="center"/>
            </w:pPr>
          </w:p>
        </w:tc>
        <w:tc>
          <w:tcPr>
            <w:tcW w:w="2254" w:type="dxa"/>
          </w:tcPr>
          <w:p w14:paraId="0F180224" w14:textId="77777777" w:rsidR="00253904" w:rsidRDefault="00253904" w:rsidP="00282567">
            <w:pPr>
              <w:jc w:val="center"/>
            </w:pPr>
          </w:p>
        </w:tc>
        <w:tc>
          <w:tcPr>
            <w:tcW w:w="2254" w:type="dxa"/>
          </w:tcPr>
          <w:p w14:paraId="2716D6E7" w14:textId="77777777" w:rsidR="00253904" w:rsidRDefault="00253904" w:rsidP="00282567">
            <w:pPr>
              <w:jc w:val="center"/>
            </w:pPr>
          </w:p>
        </w:tc>
      </w:tr>
      <w:tr w:rsidR="00253904" w14:paraId="61CC530A" w14:textId="77777777" w:rsidTr="00282567">
        <w:tc>
          <w:tcPr>
            <w:tcW w:w="2254" w:type="dxa"/>
          </w:tcPr>
          <w:p w14:paraId="3A18B206" w14:textId="77777777" w:rsidR="00253904" w:rsidRDefault="00253904" w:rsidP="00282567">
            <w:pPr>
              <w:jc w:val="center"/>
            </w:pPr>
            <w:r>
              <w:t>T2 N0 B0</w:t>
            </w:r>
          </w:p>
        </w:tc>
        <w:tc>
          <w:tcPr>
            <w:tcW w:w="2254" w:type="dxa"/>
          </w:tcPr>
          <w:p w14:paraId="60727422" w14:textId="77777777" w:rsidR="00253904" w:rsidRDefault="00253904" w:rsidP="00282567">
            <w:pPr>
              <w:jc w:val="center"/>
            </w:pPr>
            <w:r>
              <w:t>6 (5.2%)</w:t>
            </w:r>
          </w:p>
        </w:tc>
        <w:tc>
          <w:tcPr>
            <w:tcW w:w="2254" w:type="dxa"/>
          </w:tcPr>
          <w:p w14:paraId="21DE2208" w14:textId="77777777" w:rsidR="00253904" w:rsidRDefault="00253904" w:rsidP="00282567">
            <w:pPr>
              <w:jc w:val="center"/>
            </w:pPr>
            <w:r>
              <w:t>109 (94.8%)</w:t>
            </w:r>
          </w:p>
        </w:tc>
      </w:tr>
      <w:tr w:rsidR="00253904" w14:paraId="05B38755" w14:textId="77777777" w:rsidTr="00282567">
        <w:tc>
          <w:tcPr>
            <w:tcW w:w="2254" w:type="dxa"/>
          </w:tcPr>
          <w:p w14:paraId="769A8111" w14:textId="77777777" w:rsidR="00253904" w:rsidRDefault="00253904" w:rsidP="00282567">
            <w:pPr>
              <w:jc w:val="center"/>
            </w:pPr>
            <w:r>
              <w:t>T2 N0 B1</w:t>
            </w:r>
          </w:p>
        </w:tc>
        <w:tc>
          <w:tcPr>
            <w:tcW w:w="2254" w:type="dxa"/>
          </w:tcPr>
          <w:p w14:paraId="20567299" w14:textId="77777777" w:rsidR="00253904" w:rsidRDefault="00253904" w:rsidP="00282567">
            <w:pPr>
              <w:jc w:val="center"/>
            </w:pPr>
            <w:r>
              <w:t>2 (5.3%)</w:t>
            </w:r>
          </w:p>
        </w:tc>
        <w:tc>
          <w:tcPr>
            <w:tcW w:w="2254" w:type="dxa"/>
          </w:tcPr>
          <w:p w14:paraId="2F771027" w14:textId="77777777" w:rsidR="00253904" w:rsidRDefault="00253904" w:rsidP="00282567">
            <w:pPr>
              <w:jc w:val="center"/>
            </w:pPr>
            <w:r>
              <w:t>36 (94.7%)</w:t>
            </w:r>
          </w:p>
        </w:tc>
      </w:tr>
      <w:tr w:rsidR="00253904" w14:paraId="490BFB9B" w14:textId="77777777" w:rsidTr="00282567">
        <w:tc>
          <w:tcPr>
            <w:tcW w:w="2254" w:type="dxa"/>
          </w:tcPr>
          <w:p w14:paraId="535B6F37" w14:textId="77777777" w:rsidR="00253904" w:rsidRDefault="00253904" w:rsidP="00282567">
            <w:pPr>
              <w:jc w:val="center"/>
            </w:pPr>
          </w:p>
        </w:tc>
        <w:tc>
          <w:tcPr>
            <w:tcW w:w="2254" w:type="dxa"/>
          </w:tcPr>
          <w:p w14:paraId="75C678AE" w14:textId="77777777" w:rsidR="00253904" w:rsidRDefault="00253904" w:rsidP="00282567">
            <w:pPr>
              <w:jc w:val="center"/>
            </w:pPr>
          </w:p>
        </w:tc>
        <w:tc>
          <w:tcPr>
            <w:tcW w:w="2254" w:type="dxa"/>
          </w:tcPr>
          <w:p w14:paraId="5A109409" w14:textId="77777777" w:rsidR="00253904" w:rsidRDefault="00253904" w:rsidP="00282567">
            <w:pPr>
              <w:jc w:val="center"/>
            </w:pPr>
          </w:p>
        </w:tc>
      </w:tr>
      <w:tr w:rsidR="00253904" w14:paraId="32BAAA92" w14:textId="77777777" w:rsidTr="00282567">
        <w:tc>
          <w:tcPr>
            <w:tcW w:w="2254" w:type="dxa"/>
          </w:tcPr>
          <w:p w14:paraId="6BC03715" w14:textId="77777777" w:rsidR="00253904" w:rsidRDefault="00253904" w:rsidP="00282567">
            <w:pPr>
              <w:jc w:val="center"/>
            </w:pPr>
            <w:r>
              <w:t>T3 N0 B0</w:t>
            </w:r>
          </w:p>
        </w:tc>
        <w:tc>
          <w:tcPr>
            <w:tcW w:w="2254" w:type="dxa"/>
          </w:tcPr>
          <w:p w14:paraId="480E0F4C" w14:textId="77777777" w:rsidR="00253904" w:rsidRDefault="00253904" w:rsidP="00282567">
            <w:pPr>
              <w:jc w:val="center"/>
            </w:pPr>
            <w:r>
              <w:t>25 (9.5%)</w:t>
            </w:r>
          </w:p>
        </w:tc>
        <w:tc>
          <w:tcPr>
            <w:tcW w:w="2254" w:type="dxa"/>
          </w:tcPr>
          <w:p w14:paraId="5E6DBB63" w14:textId="77777777" w:rsidR="00253904" w:rsidRDefault="00253904" w:rsidP="00282567">
            <w:pPr>
              <w:jc w:val="center"/>
            </w:pPr>
            <w:r>
              <w:t>238 (90.5%)</w:t>
            </w:r>
          </w:p>
        </w:tc>
      </w:tr>
      <w:tr w:rsidR="00253904" w14:paraId="41F8EBCF" w14:textId="77777777" w:rsidTr="00282567">
        <w:tc>
          <w:tcPr>
            <w:tcW w:w="2254" w:type="dxa"/>
          </w:tcPr>
          <w:p w14:paraId="3E2E6234" w14:textId="77777777" w:rsidR="00253904" w:rsidRDefault="00253904" w:rsidP="00282567">
            <w:pPr>
              <w:jc w:val="center"/>
            </w:pPr>
            <w:r>
              <w:t>T3 N0 B1</w:t>
            </w:r>
          </w:p>
        </w:tc>
        <w:tc>
          <w:tcPr>
            <w:tcW w:w="2254" w:type="dxa"/>
          </w:tcPr>
          <w:p w14:paraId="147A4374" w14:textId="77777777" w:rsidR="00253904" w:rsidRDefault="00253904" w:rsidP="00282567">
            <w:pPr>
              <w:jc w:val="center"/>
            </w:pPr>
            <w:r>
              <w:t>21 (13.3%)</w:t>
            </w:r>
          </w:p>
        </w:tc>
        <w:tc>
          <w:tcPr>
            <w:tcW w:w="2254" w:type="dxa"/>
          </w:tcPr>
          <w:p w14:paraId="317A7576" w14:textId="77777777" w:rsidR="00253904" w:rsidRDefault="00253904" w:rsidP="00282567">
            <w:pPr>
              <w:jc w:val="center"/>
            </w:pPr>
            <w:r>
              <w:t>137 (86.7%)</w:t>
            </w:r>
          </w:p>
        </w:tc>
      </w:tr>
      <w:tr w:rsidR="00253904" w14:paraId="63FD623C" w14:textId="77777777" w:rsidTr="00282567">
        <w:tc>
          <w:tcPr>
            <w:tcW w:w="2254" w:type="dxa"/>
          </w:tcPr>
          <w:p w14:paraId="057B4A08" w14:textId="77777777" w:rsidR="00253904" w:rsidRDefault="00253904" w:rsidP="00282567">
            <w:pPr>
              <w:jc w:val="center"/>
            </w:pPr>
          </w:p>
        </w:tc>
        <w:tc>
          <w:tcPr>
            <w:tcW w:w="2254" w:type="dxa"/>
          </w:tcPr>
          <w:p w14:paraId="65D3C29C" w14:textId="77777777" w:rsidR="00253904" w:rsidRDefault="00253904" w:rsidP="00282567">
            <w:pPr>
              <w:jc w:val="center"/>
            </w:pPr>
          </w:p>
        </w:tc>
        <w:tc>
          <w:tcPr>
            <w:tcW w:w="2254" w:type="dxa"/>
          </w:tcPr>
          <w:p w14:paraId="07DDD33C" w14:textId="77777777" w:rsidR="00253904" w:rsidRDefault="00253904" w:rsidP="00282567">
            <w:pPr>
              <w:jc w:val="center"/>
            </w:pPr>
          </w:p>
        </w:tc>
      </w:tr>
      <w:tr w:rsidR="00253904" w14:paraId="5DFD6DEC" w14:textId="77777777" w:rsidTr="00282567">
        <w:tc>
          <w:tcPr>
            <w:tcW w:w="2254" w:type="dxa"/>
          </w:tcPr>
          <w:p w14:paraId="0AAE95E8" w14:textId="77777777" w:rsidR="00253904" w:rsidRDefault="00253904" w:rsidP="00282567">
            <w:pPr>
              <w:jc w:val="center"/>
            </w:pPr>
            <w:r>
              <w:t>T4 N0 B0</w:t>
            </w:r>
          </w:p>
        </w:tc>
        <w:tc>
          <w:tcPr>
            <w:tcW w:w="2254" w:type="dxa"/>
          </w:tcPr>
          <w:p w14:paraId="66B98D4A" w14:textId="77777777" w:rsidR="00253904" w:rsidRDefault="00253904" w:rsidP="00282567">
            <w:pPr>
              <w:jc w:val="center"/>
            </w:pPr>
            <w:r>
              <w:t>3 (12.0%)</w:t>
            </w:r>
          </w:p>
        </w:tc>
        <w:tc>
          <w:tcPr>
            <w:tcW w:w="2254" w:type="dxa"/>
          </w:tcPr>
          <w:p w14:paraId="776E4FEF" w14:textId="77777777" w:rsidR="00253904" w:rsidRDefault="00253904" w:rsidP="00282567">
            <w:pPr>
              <w:jc w:val="center"/>
            </w:pPr>
            <w:r>
              <w:t>22 (88.0%)</w:t>
            </w:r>
          </w:p>
        </w:tc>
      </w:tr>
      <w:tr w:rsidR="00253904" w14:paraId="6573BB8F" w14:textId="77777777" w:rsidTr="00282567">
        <w:tc>
          <w:tcPr>
            <w:tcW w:w="2254" w:type="dxa"/>
          </w:tcPr>
          <w:p w14:paraId="5E6ED85D" w14:textId="77777777" w:rsidR="00253904" w:rsidRDefault="00253904" w:rsidP="00282567">
            <w:pPr>
              <w:jc w:val="center"/>
            </w:pPr>
            <w:r>
              <w:t>T4 N0 B1</w:t>
            </w:r>
          </w:p>
        </w:tc>
        <w:tc>
          <w:tcPr>
            <w:tcW w:w="2254" w:type="dxa"/>
          </w:tcPr>
          <w:p w14:paraId="5D6F5B9F" w14:textId="77777777" w:rsidR="00253904" w:rsidRDefault="00253904" w:rsidP="00282567">
            <w:pPr>
              <w:jc w:val="center"/>
            </w:pPr>
            <w:r>
              <w:t>5 (26.3%)</w:t>
            </w:r>
          </w:p>
        </w:tc>
        <w:tc>
          <w:tcPr>
            <w:tcW w:w="2254" w:type="dxa"/>
          </w:tcPr>
          <w:p w14:paraId="141ADBEC" w14:textId="77777777" w:rsidR="00253904" w:rsidRDefault="00253904" w:rsidP="00282567">
            <w:pPr>
              <w:jc w:val="center"/>
            </w:pPr>
            <w:r>
              <w:t>14 (73.7)</w:t>
            </w:r>
          </w:p>
        </w:tc>
      </w:tr>
    </w:tbl>
    <w:p w14:paraId="2756E3FA" w14:textId="77777777" w:rsidR="00253904" w:rsidRDefault="00253904"/>
    <w:p w14:paraId="4A7DDE87" w14:textId="77777777" w:rsidR="00253904" w:rsidRDefault="00253904"/>
    <w:p w14:paraId="6B09A017" w14:textId="77777777" w:rsidR="00253904" w:rsidRDefault="00253904"/>
    <w:p w14:paraId="6A443C25" w14:textId="77777777" w:rsidR="0021056E" w:rsidRDefault="0021056E" w:rsidP="0021056E">
      <w:r>
        <w:t>T- and N-stages according to TNM V</w:t>
      </w:r>
    </w:p>
    <w:p w14:paraId="56C4486F" w14:textId="77777777" w:rsidR="0021056E" w:rsidRDefault="0021056E" w:rsidP="0021056E">
      <w:r>
        <w:t>B0 = Budding absent</w:t>
      </w:r>
    </w:p>
    <w:p w14:paraId="431BA0DE" w14:textId="77777777" w:rsidR="0021056E" w:rsidRDefault="0021056E" w:rsidP="0021056E">
      <w:r>
        <w:t>B1 = Budding present</w:t>
      </w:r>
    </w:p>
    <w:p w14:paraId="3AE7D0DB" w14:textId="77777777" w:rsidR="0021056E" w:rsidRDefault="0021056E"/>
    <w:sectPr w:rsidR="00210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56E"/>
    <w:rsid w:val="0000048E"/>
    <w:rsid w:val="000022E5"/>
    <w:rsid w:val="000069BF"/>
    <w:rsid w:val="00007982"/>
    <w:rsid w:val="00012619"/>
    <w:rsid w:val="00014C80"/>
    <w:rsid w:val="00015517"/>
    <w:rsid w:val="000214FA"/>
    <w:rsid w:val="000231AC"/>
    <w:rsid w:val="00024957"/>
    <w:rsid w:val="000300BF"/>
    <w:rsid w:val="00035C3B"/>
    <w:rsid w:val="00040FBC"/>
    <w:rsid w:val="00050483"/>
    <w:rsid w:val="0005558A"/>
    <w:rsid w:val="00055F25"/>
    <w:rsid w:val="00060606"/>
    <w:rsid w:val="00064C10"/>
    <w:rsid w:val="0007171F"/>
    <w:rsid w:val="000812E6"/>
    <w:rsid w:val="000855C3"/>
    <w:rsid w:val="00085698"/>
    <w:rsid w:val="000A7113"/>
    <w:rsid w:val="000B0879"/>
    <w:rsid w:val="000B319A"/>
    <w:rsid w:val="000B3891"/>
    <w:rsid w:val="000B786B"/>
    <w:rsid w:val="000C2598"/>
    <w:rsid w:val="000C4CE8"/>
    <w:rsid w:val="000C5F0F"/>
    <w:rsid w:val="000C664B"/>
    <w:rsid w:val="000D0C6A"/>
    <w:rsid w:val="000D355E"/>
    <w:rsid w:val="000D70D4"/>
    <w:rsid w:val="000E0416"/>
    <w:rsid w:val="000E2432"/>
    <w:rsid w:val="000E4DC4"/>
    <w:rsid w:val="000E7B65"/>
    <w:rsid w:val="000E7DF4"/>
    <w:rsid w:val="000F7A75"/>
    <w:rsid w:val="001027D4"/>
    <w:rsid w:val="001103FB"/>
    <w:rsid w:val="001113C2"/>
    <w:rsid w:val="00131EA3"/>
    <w:rsid w:val="00132307"/>
    <w:rsid w:val="00135CDF"/>
    <w:rsid w:val="001369A5"/>
    <w:rsid w:val="00140120"/>
    <w:rsid w:val="001404FC"/>
    <w:rsid w:val="00145C4C"/>
    <w:rsid w:val="001533E1"/>
    <w:rsid w:val="0016180F"/>
    <w:rsid w:val="00161D38"/>
    <w:rsid w:val="0017621E"/>
    <w:rsid w:val="0018176D"/>
    <w:rsid w:val="00192275"/>
    <w:rsid w:val="00195C44"/>
    <w:rsid w:val="0019686A"/>
    <w:rsid w:val="001A5D56"/>
    <w:rsid w:val="001A6158"/>
    <w:rsid w:val="001A7B4B"/>
    <w:rsid w:val="001B2E89"/>
    <w:rsid w:val="001B3B45"/>
    <w:rsid w:val="001C32E5"/>
    <w:rsid w:val="001C6774"/>
    <w:rsid w:val="001C78BC"/>
    <w:rsid w:val="001D2692"/>
    <w:rsid w:val="001D43B7"/>
    <w:rsid w:val="001D6330"/>
    <w:rsid w:val="001E023D"/>
    <w:rsid w:val="001E444C"/>
    <w:rsid w:val="001E4CC1"/>
    <w:rsid w:val="001F4AB4"/>
    <w:rsid w:val="001F6DB1"/>
    <w:rsid w:val="00207826"/>
    <w:rsid w:val="0021056E"/>
    <w:rsid w:val="002126EF"/>
    <w:rsid w:val="00212EE4"/>
    <w:rsid w:val="002156F0"/>
    <w:rsid w:val="00220A2D"/>
    <w:rsid w:val="00225BED"/>
    <w:rsid w:val="00227908"/>
    <w:rsid w:val="002312B8"/>
    <w:rsid w:val="00231843"/>
    <w:rsid w:val="0023366B"/>
    <w:rsid w:val="00242308"/>
    <w:rsid w:val="00246CAC"/>
    <w:rsid w:val="00253904"/>
    <w:rsid w:val="00255905"/>
    <w:rsid w:val="00257835"/>
    <w:rsid w:val="00263407"/>
    <w:rsid w:val="002718A1"/>
    <w:rsid w:val="002757F7"/>
    <w:rsid w:val="00275BB3"/>
    <w:rsid w:val="00276A7F"/>
    <w:rsid w:val="00280CEA"/>
    <w:rsid w:val="00282624"/>
    <w:rsid w:val="002A2E19"/>
    <w:rsid w:val="002A4FA0"/>
    <w:rsid w:val="002A721E"/>
    <w:rsid w:val="002C24A5"/>
    <w:rsid w:val="002C66AF"/>
    <w:rsid w:val="002C682B"/>
    <w:rsid w:val="002C77F8"/>
    <w:rsid w:val="002D087D"/>
    <w:rsid w:val="002D2305"/>
    <w:rsid w:val="002D5219"/>
    <w:rsid w:val="002E4DC3"/>
    <w:rsid w:val="002E6912"/>
    <w:rsid w:val="00303C94"/>
    <w:rsid w:val="00312E77"/>
    <w:rsid w:val="00313D83"/>
    <w:rsid w:val="003204C8"/>
    <w:rsid w:val="0032370C"/>
    <w:rsid w:val="00323A6A"/>
    <w:rsid w:val="00324501"/>
    <w:rsid w:val="00327A44"/>
    <w:rsid w:val="0033074D"/>
    <w:rsid w:val="0033276B"/>
    <w:rsid w:val="00337FFA"/>
    <w:rsid w:val="003402AE"/>
    <w:rsid w:val="00342BB0"/>
    <w:rsid w:val="003453DA"/>
    <w:rsid w:val="00347153"/>
    <w:rsid w:val="00347EF3"/>
    <w:rsid w:val="003560F8"/>
    <w:rsid w:val="00356544"/>
    <w:rsid w:val="00357E10"/>
    <w:rsid w:val="00361C47"/>
    <w:rsid w:val="00362904"/>
    <w:rsid w:val="00364705"/>
    <w:rsid w:val="00374094"/>
    <w:rsid w:val="00374A27"/>
    <w:rsid w:val="003755FD"/>
    <w:rsid w:val="00382280"/>
    <w:rsid w:val="00396AD1"/>
    <w:rsid w:val="003A5319"/>
    <w:rsid w:val="003B1730"/>
    <w:rsid w:val="003B1817"/>
    <w:rsid w:val="003B1A2E"/>
    <w:rsid w:val="003B6701"/>
    <w:rsid w:val="003C48F9"/>
    <w:rsid w:val="003C6939"/>
    <w:rsid w:val="003D0843"/>
    <w:rsid w:val="003D0DD3"/>
    <w:rsid w:val="003D6C97"/>
    <w:rsid w:val="003E097F"/>
    <w:rsid w:val="003E6D38"/>
    <w:rsid w:val="003E7F4A"/>
    <w:rsid w:val="003F4B6C"/>
    <w:rsid w:val="00400FE4"/>
    <w:rsid w:val="004020BA"/>
    <w:rsid w:val="004035E3"/>
    <w:rsid w:val="00404BEB"/>
    <w:rsid w:val="00407703"/>
    <w:rsid w:val="00415D16"/>
    <w:rsid w:val="00416F5D"/>
    <w:rsid w:val="00417ACC"/>
    <w:rsid w:val="00420076"/>
    <w:rsid w:val="00420BCB"/>
    <w:rsid w:val="00441F1F"/>
    <w:rsid w:val="004431A3"/>
    <w:rsid w:val="00443374"/>
    <w:rsid w:val="0044441D"/>
    <w:rsid w:val="00447F83"/>
    <w:rsid w:val="0045424F"/>
    <w:rsid w:val="0046259D"/>
    <w:rsid w:val="0046365E"/>
    <w:rsid w:val="004702A6"/>
    <w:rsid w:val="00470CC2"/>
    <w:rsid w:val="004771DC"/>
    <w:rsid w:val="00477291"/>
    <w:rsid w:val="00480371"/>
    <w:rsid w:val="00481905"/>
    <w:rsid w:val="00482ED4"/>
    <w:rsid w:val="00484A7A"/>
    <w:rsid w:val="00490DBC"/>
    <w:rsid w:val="0049224A"/>
    <w:rsid w:val="004931BD"/>
    <w:rsid w:val="00493485"/>
    <w:rsid w:val="004938CC"/>
    <w:rsid w:val="0049513B"/>
    <w:rsid w:val="00497115"/>
    <w:rsid w:val="004A5AEE"/>
    <w:rsid w:val="004B1381"/>
    <w:rsid w:val="004C302C"/>
    <w:rsid w:val="004C6B8E"/>
    <w:rsid w:val="004D03EC"/>
    <w:rsid w:val="004E01B5"/>
    <w:rsid w:val="004E6F20"/>
    <w:rsid w:val="004F399A"/>
    <w:rsid w:val="00501976"/>
    <w:rsid w:val="00501D8E"/>
    <w:rsid w:val="0050256A"/>
    <w:rsid w:val="00503068"/>
    <w:rsid w:val="00503811"/>
    <w:rsid w:val="0051197A"/>
    <w:rsid w:val="00513958"/>
    <w:rsid w:val="005202A8"/>
    <w:rsid w:val="00550C8F"/>
    <w:rsid w:val="005536E9"/>
    <w:rsid w:val="00561160"/>
    <w:rsid w:val="00567C1A"/>
    <w:rsid w:val="00573A05"/>
    <w:rsid w:val="005757A5"/>
    <w:rsid w:val="00575C3C"/>
    <w:rsid w:val="0058423A"/>
    <w:rsid w:val="005853C9"/>
    <w:rsid w:val="0059333E"/>
    <w:rsid w:val="00595DFC"/>
    <w:rsid w:val="005A0231"/>
    <w:rsid w:val="005A30A2"/>
    <w:rsid w:val="005A578F"/>
    <w:rsid w:val="005A638A"/>
    <w:rsid w:val="005B08F4"/>
    <w:rsid w:val="005B22C2"/>
    <w:rsid w:val="005B29A8"/>
    <w:rsid w:val="005B617F"/>
    <w:rsid w:val="005C09C4"/>
    <w:rsid w:val="005D18ED"/>
    <w:rsid w:val="005D42A0"/>
    <w:rsid w:val="005D53E4"/>
    <w:rsid w:val="005D60F5"/>
    <w:rsid w:val="005E5195"/>
    <w:rsid w:val="00600DEF"/>
    <w:rsid w:val="00602A78"/>
    <w:rsid w:val="00605E9C"/>
    <w:rsid w:val="00607431"/>
    <w:rsid w:val="006107D6"/>
    <w:rsid w:val="00611AC3"/>
    <w:rsid w:val="00612986"/>
    <w:rsid w:val="0062105F"/>
    <w:rsid w:val="00623F76"/>
    <w:rsid w:val="00626FC5"/>
    <w:rsid w:val="0063121A"/>
    <w:rsid w:val="00631C63"/>
    <w:rsid w:val="006337F0"/>
    <w:rsid w:val="00635D6F"/>
    <w:rsid w:val="0063608E"/>
    <w:rsid w:val="00640A5D"/>
    <w:rsid w:val="0064598A"/>
    <w:rsid w:val="006532F3"/>
    <w:rsid w:val="00655CDB"/>
    <w:rsid w:val="00657380"/>
    <w:rsid w:val="0066602D"/>
    <w:rsid w:val="00670711"/>
    <w:rsid w:val="006728D5"/>
    <w:rsid w:val="00676B28"/>
    <w:rsid w:val="00677E72"/>
    <w:rsid w:val="0068228C"/>
    <w:rsid w:val="006860B1"/>
    <w:rsid w:val="00687CA5"/>
    <w:rsid w:val="006A047F"/>
    <w:rsid w:val="006A6B80"/>
    <w:rsid w:val="006A71B4"/>
    <w:rsid w:val="006B1486"/>
    <w:rsid w:val="006B3FB1"/>
    <w:rsid w:val="006C4A4F"/>
    <w:rsid w:val="006D16B6"/>
    <w:rsid w:val="006E20C7"/>
    <w:rsid w:val="006E416D"/>
    <w:rsid w:val="006E6003"/>
    <w:rsid w:val="006E7C78"/>
    <w:rsid w:val="006F4261"/>
    <w:rsid w:val="006F4474"/>
    <w:rsid w:val="006F4C59"/>
    <w:rsid w:val="00711187"/>
    <w:rsid w:val="007155D3"/>
    <w:rsid w:val="007175F2"/>
    <w:rsid w:val="007215E4"/>
    <w:rsid w:val="00722358"/>
    <w:rsid w:val="0072381E"/>
    <w:rsid w:val="0072510A"/>
    <w:rsid w:val="00730ACA"/>
    <w:rsid w:val="00731E0E"/>
    <w:rsid w:val="00741308"/>
    <w:rsid w:val="00750B6E"/>
    <w:rsid w:val="00753D32"/>
    <w:rsid w:val="00760ABF"/>
    <w:rsid w:val="00766517"/>
    <w:rsid w:val="00771EB4"/>
    <w:rsid w:val="007753BE"/>
    <w:rsid w:val="00775E37"/>
    <w:rsid w:val="00787F64"/>
    <w:rsid w:val="007A3255"/>
    <w:rsid w:val="007A381F"/>
    <w:rsid w:val="007A7A57"/>
    <w:rsid w:val="007A7F99"/>
    <w:rsid w:val="007B24D8"/>
    <w:rsid w:val="007B3428"/>
    <w:rsid w:val="007B672A"/>
    <w:rsid w:val="007C0170"/>
    <w:rsid w:val="007C1AED"/>
    <w:rsid w:val="007C1FED"/>
    <w:rsid w:val="007D1D74"/>
    <w:rsid w:val="007D21B7"/>
    <w:rsid w:val="007D761B"/>
    <w:rsid w:val="007E0BE2"/>
    <w:rsid w:val="007E4E05"/>
    <w:rsid w:val="007E62EC"/>
    <w:rsid w:val="007F1162"/>
    <w:rsid w:val="007F2175"/>
    <w:rsid w:val="007F2D35"/>
    <w:rsid w:val="007F6740"/>
    <w:rsid w:val="0080115E"/>
    <w:rsid w:val="00820EE0"/>
    <w:rsid w:val="008237D6"/>
    <w:rsid w:val="00823981"/>
    <w:rsid w:val="00826FA8"/>
    <w:rsid w:val="00832507"/>
    <w:rsid w:val="0083405B"/>
    <w:rsid w:val="0083565C"/>
    <w:rsid w:val="00837139"/>
    <w:rsid w:val="00841513"/>
    <w:rsid w:val="008473ED"/>
    <w:rsid w:val="0084794C"/>
    <w:rsid w:val="008528EC"/>
    <w:rsid w:val="00852A18"/>
    <w:rsid w:val="00852D2C"/>
    <w:rsid w:val="008534BD"/>
    <w:rsid w:val="00856711"/>
    <w:rsid w:val="00856D84"/>
    <w:rsid w:val="0086220B"/>
    <w:rsid w:val="00871BB3"/>
    <w:rsid w:val="00877DBA"/>
    <w:rsid w:val="00880760"/>
    <w:rsid w:val="008878C4"/>
    <w:rsid w:val="008944F5"/>
    <w:rsid w:val="008A4235"/>
    <w:rsid w:val="008A553C"/>
    <w:rsid w:val="008A69BE"/>
    <w:rsid w:val="008B06F5"/>
    <w:rsid w:val="008B488F"/>
    <w:rsid w:val="008B6DEF"/>
    <w:rsid w:val="008C21F6"/>
    <w:rsid w:val="008C3B17"/>
    <w:rsid w:val="008C52A3"/>
    <w:rsid w:val="008C782B"/>
    <w:rsid w:val="008C78E7"/>
    <w:rsid w:val="008D45F5"/>
    <w:rsid w:val="008F0032"/>
    <w:rsid w:val="00903905"/>
    <w:rsid w:val="009051F4"/>
    <w:rsid w:val="0090759E"/>
    <w:rsid w:val="00912ABB"/>
    <w:rsid w:val="00915957"/>
    <w:rsid w:val="00932A6E"/>
    <w:rsid w:val="0093736C"/>
    <w:rsid w:val="0094163E"/>
    <w:rsid w:val="00944F65"/>
    <w:rsid w:val="009461E1"/>
    <w:rsid w:val="0095346C"/>
    <w:rsid w:val="009664BB"/>
    <w:rsid w:val="0096750D"/>
    <w:rsid w:val="00970EA1"/>
    <w:rsid w:val="00972AB5"/>
    <w:rsid w:val="00981F2C"/>
    <w:rsid w:val="00991CD0"/>
    <w:rsid w:val="00991D25"/>
    <w:rsid w:val="0099622D"/>
    <w:rsid w:val="009A1931"/>
    <w:rsid w:val="009A296A"/>
    <w:rsid w:val="009A425E"/>
    <w:rsid w:val="009B29A4"/>
    <w:rsid w:val="009B69F8"/>
    <w:rsid w:val="009C161F"/>
    <w:rsid w:val="009C1BF2"/>
    <w:rsid w:val="009D29E9"/>
    <w:rsid w:val="009D4862"/>
    <w:rsid w:val="009E6C63"/>
    <w:rsid w:val="009F2A8B"/>
    <w:rsid w:val="009F2E92"/>
    <w:rsid w:val="00A027A7"/>
    <w:rsid w:val="00A02C6D"/>
    <w:rsid w:val="00A1072C"/>
    <w:rsid w:val="00A15737"/>
    <w:rsid w:val="00A2166F"/>
    <w:rsid w:val="00A21E25"/>
    <w:rsid w:val="00A30CD3"/>
    <w:rsid w:val="00A34640"/>
    <w:rsid w:val="00A40BB3"/>
    <w:rsid w:val="00A414C6"/>
    <w:rsid w:val="00A43532"/>
    <w:rsid w:val="00A63C23"/>
    <w:rsid w:val="00A7051C"/>
    <w:rsid w:val="00A745E4"/>
    <w:rsid w:val="00A7462E"/>
    <w:rsid w:val="00A751ED"/>
    <w:rsid w:val="00A80F59"/>
    <w:rsid w:val="00A8589F"/>
    <w:rsid w:val="00A86777"/>
    <w:rsid w:val="00A87090"/>
    <w:rsid w:val="00A8733D"/>
    <w:rsid w:val="00A9374F"/>
    <w:rsid w:val="00AA2F9F"/>
    <w:rsid w:val="00AA602F"/>
    <w:rsid w:val="00AA6130"/>
    <w:rsid w:val="00AA62F1"/>
    <w:rsid w:val="00AA6907"/>
    <w:rsid w:val="00AB3471"/>
    <w:rsid w:val="00AC220E"/>
    <w:rsid w:val="00AC2747"/>
    <w:rsid w:val="00AC59D3"/>
    <w:rsid w:val="00AC6E4A"/>
    <w:rsid w:val="00AE01E7"/>
    <w:rsid w:val="00AE4F04"/>
    <w:rsid w:val="00AE5FA0"/>
    <w:rsid w:val="00AF4A12"/>
    <w:rsid w:val="00AF59E3"/>
    <w:rsid w:val="00B13D93"/>
    <w:rsid w:val="00B14E76"/>
    <w:rsid w:val="00B240CE"/>
    <w:rsid w:val="00B2774B"/>
    <w:rsid w:val="00B3499B"/>
    <w:rsid w:val="00B413A0"/>
    <w:rsid w:val="00B41B54"/>
    <w:rsid w:val="00B662A5"/>
    <w:rsid w:val="00B70685"/>
    <w:rsid w:val="00B73922"/>
    <w:rsid w:val="00B759EF"/>
    <w:rsid w:val="00B87D8A"/>
    <w:rsid w:val="00B91C50"/>
    <w:rsid w:val="00B94BB8"/>
    <w:rsid w:val="00BA4C6A"/>
    <w:rsid w:val="00BB12FF"/>
    <w:rsid w:val="00BC1643"/>
    <w:rsid w:val="00BD3460"/>
    <w:rsid w:val="00BE7822"/>
    <w:rsid w:val="00BF20D4"/>
    <w:rsid w:val="00BF2CBD"/>
    <w:rsid w:val="00BF7AC9"/>
    <w:rsid w:val="00C04108"/>
    <w:rsid w:val="00C04DE7"/>
    <w:rsid w:val="00C05AD2"/>
    <w:rsid w:val="00C121C5"/>
    <w:rsid w:val="00C13E65"/>
    <w:rsid w:val="00C2641E"/>
    <w:rsid w:val="00C31C1E"/>
    <w:rsid w:val="00C36E18"/>
    <w:rsid w:val="00C41025"/>
    <w:rsid w:val="00C42EED"/>
    <w:rsid w:val="00C435D2"/>
    <w:rsid w:val="00C53087"/>
    <w:rsid w:val="00C617D5"/>
    <w:rsid w:val="00C63A74"/>
    <w:rsid w:val="00C6611D"/>
    <w:rsid w:val="00C712BA"/>
    <w:rsid w:val="00C7339B"/>
    <w:rsid w:val="00C80770"/>
    <w:rsid w:val="00C837F3"/>
    <w:rsid w:val="00C843A9"/>
    <w:rsid w:val="00C84A52"/>
    <w:rsid w:val="00C84E9C"/>
    <w:rsid w:val="00CA3F39"/>
    <w:rsid w:val="00CB11D4"/>
    <w:rsid w:val="00CB418A"/>
    <w:rsid w:val="00CC1F5E"/>
    <w:rsid w:val="00CC2AAC"/>
    <w:rsid w:val="00CC5DA7"/>
    <w:rsid w:val="00CD1A36"/>
    <w:rsid w:val="00CD2087"/>
    <w:rsid w:val="00CD3C49"/>
    <w:rsid w:val="00CD5B25"/>
    <w:rsid w:val="00CD5C11"/>
    <w:rsid w:val="00CE1C01"/>
    <w:rsid w:val="00CF1F8D"/>
    <w:rsid w:val="00CF452F"/>
    <w:rsid w:val="00CF525B"/>
    <w:rsid w:val="00CF60CE"/>
    <w:rsid w:val="00CF68C1"/>
    <w:rsid w:val="00CF6900"/>
    <w:rsid w:val="00D04002"/>
    <w:rsid w:val="00D043A4"/>
    <w:rsid w:val="00D25A41"/>
    <w:rsid w:val="00D32664"/>
    <w:rsid w:val="00D33B76"/>
    <w:rsid w:val="00D34C20"/>
    <w:rsid w:val="00D36133"/>
    <w:rsid w:val="00D4206A"/>
    <w:rsid w:val="00D42EAE"/>
    <w:rsid w:val="00D46852"/>
    <w:rsid w:val="00D5666D"/>
    <w:rsid w:val="00D5695E"/>
    <w:rsid w:val="00D664D5"/>
    <w:rsid w:val="00D70133"/>
    <w:rsid w:val="00D70C37"/>
    <w:rsid w:val="00D72652"/>
    <w:rsid w:val="00D7391A"/>
    <w:rsid w:val="00D76BBC"/>
    <w:rsid w:val="00D824C6"/>
    <w:rsid w:val="00D834CF"/>
    <w:rsid w:val="00D92BFA"/>
    <w:rsid w:val="00D947F0"/>
    <w:rsid w:val="00D94FF4"/>
    <w:rsid w:val="00D9640D"/>
    <w:rsid w:val="00DA2B42"/>
    <w:rsid w:val="00DC00E9"/>
    <w:rsid w:val="00DC20A6"/>
    <w:rsid w:val="00DD0A9F"/>
    <w:rsid w:val="00DD22C6"/>
    <w:rsid w:val="00DF0A31"/>
    <w:rsid w:val="00DF3223"/>
    <w:rsid w:val="00E05B84"/>
    <w:rsid w:val="00E11AAC"/>
    <w:rsid w:val="00E12C8D"/>
    <w:rsid w:val="00E15390"/>
    <w:rsid w:val="00E2005F"/>
    <w:rsid w:val="00E213E5"/>
    <w:rsid w:val="00E228F5"/>
    <w:rsid w:val="00E24C47"/>
    <w:rsid w:val="00E2523E"/>
    <w:rsid w:val="00E33F24"/>
    <w:rsid w:val="00E3472C"/>
    <w:rsid w:val="00E40C0E"/>
    <w:rsid w:val="00E45EC2"/>
    <w:rsid w:val="00E4759A"/>
    <w:rsid w:val="00E56677"/>
    <w:rsid w:val="00E57B48"/>
    <w:rsid w:val="00E63500"/>
    <w:rsid w:val="00E64BDD"/>
    <w:rsid w:val="00E670AF"/>
    <w:rsid w:val="00E67A54"/>
    <w:rsid w:val="00E749AE"/>
    <w:rsid w:val="00E7647E"/>
    <w:rsid w:val="00E76B95"/>
    <w:rsid w:val="00E77F25"/>
    <w:rsid w:val="00E805BD"/>
    <w:rsid w:val="00E82933"/>
    <w:rsid w:val="00E83581"/>
    <w:rsid w:val="00E843D1"/>
    <w:rsid w:val="00EA5365"/>
    <w:rsid w:val="00EB02FF"/>
    <w:rsid w:val="00EB0825"/>
    <w:rsid w:val="00EB1109"/>
    <w:rsid w:val="00EB2A60"/>
    <w:rsid w:val="00EB788A"/>
    <w:rsid w:val="00ED2883"/>
    <w:rsid w:val="00ED3F9B"/>
    <w:rsid w:val="00ED7681"/>
    <w:rsid w:val="00EF4F47"/>
    <w:rsid w:val="00F036AC"/>
    <w:rsid w:val="00F07EA6"/>
    <w:rsid w:val="00F109F2"/>
    <w:rsid w:val="00F12E13"/>
    <w:rsid w:val="00F13ABD"/>
    <w:rsid w:val="00F14FD8"/>
    <w:rsid w:val="00F20D8F"/>
    <w:rsid w:val="00F22A18"/>
    <w:rsid w:val="00F25A56"/>
    <w:rsid w:val="00F2626C"/>
    <w:rsid w:val="00F3421D"/>
    <w:rsid w:val="00F342F4"/>
    <w:rsid w:val="00F40E61"/>
    <w:rsid w:val="00F4395D"/>
    <w:rsid w:val="00F445C9"/>
    <w:rsid w:val="00F51298"/>
    <w:rsid w:val="00F51707"/>
    <w:rsid w:val="00F563E1"/>
    <w:rsid w:val="00F570A7"/>
    <w:rsid w:val="00F62626"/>
    <w:rsid w:val="00F65A86"/>
    <w:rsid w:val="00F71307"/>
    <w:rsid w:val="00F86BB4"/>
    <w:rsid w:val="00F9221B"/>
    <w:rsid w:val="00F973C3"/>
    <w:rsid w:val="00FA2448"/>
    <w:rsid w:val="00FA301C"/>
    <w:rsid w:val="00FB17C6"/>
    <w:rsid w:val="00FB4213"/>
    <w:rsid w:val="00FC1022"/>
    <w:rsid w:val="00FD4EF3"/>
    <w:rsid w:val="00FD5599"/>
    <w:rsid w:val="00FE19CA"/>
    <w:rsid w:val="00FE2DCE"/>
    <w:rsid w:val="00FF2854"/>
    <w:rsid w:val="00FF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A3E1F0"/>
  <w15:chartTrackingRefBased/>
  <w15:docId w15:val="{33180FEB-7092-204A-A519-08AB8A9A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56E"/>
  </w:style>
  <w:style w:type="paragraph" w:styleId="Heading1">
    <w:name w:val="heading 1"/>
    <w:basedOn w:val="Normal"/>
    <w:next w:val="Normal"/>
    <w:link w:val="Heading1Char"/>
    <w:uiPriority w:val="9"/>
    <w:qFormat/>
    <w:rsid w:val="002105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5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5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5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5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5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5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5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5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5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5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5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5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5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5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5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5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5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56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5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5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5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5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5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5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5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5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05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ane Barot</dc:creator>
  <cp:keywords/>
  <dc:description/>
  <cp:lastModifiedBy>Shabane Barot</cp:lastModifiedBy>
  <cp:revision>2</cp:revision>
  <dcterms:created xsi:type="dcterms:W3CDTF">2026-04-07T20:24:00Z</dcterms:created>
  <dcterms:modified xsi:type="dcterms:W3CDTF">2026-04-07T20:27:00Z</dcterms:modified>
</cp:coreProperties>
</file>